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Table S5</w:t>
      </w:r>
      <w:bookmarkStart w:id="0" w:name="_GoBack"/>
      <w:bookmarkEnd w:id="0"/>
      <w:r>
        <w:rPr>
          <w:rFonts w:cs="Arial" w:ascii="Arial" w:hAnsi="Arial"/>
          <w:b/>
        </w:rPr>
        <w:t>. Enriched pathways within senescence-specific regulated genes</w:t>
      </w:r>
    </w:p>
    <w:p>
      <w:pPr>
        <w:pStyle w:val="Normal"/>
        <w:rPr>
          <w:rFonts w:ascii="Arial" w:hAnsi="Arial" w:cs="Arial"/>
          <w:b/>
          <w:b/>
        </w:rPr>
      </w:pPr>
      <w:r>
        <w:rPr>
          <w:rFonts w:cs="Arial" w:ascii="Arial" w:hAnsi="Arial"/>
          <w:b/>
        </w:rPr>
      </w:r>
    </w:p>
    <w:tbl>
      <w:tblPr>
        <w:tblW w:w="8856" w:type="dxa"/>
        <w:jc w:val="left"/>
        <w:tblInd w:w="-113" w:type="dxa"/>
        <w:tblLayout w:type="fixed"/>
        <w:tblCellMar>
          <w:top w:w="0" w:type="dxa"/>
          <w:left w:w="108" w:type="dxa"/>
          <w:bottom w:w="0" w:type="dxa"/>
          <w:right w:w="108" w:type="dxa"/>
        </w:tblCellMar>
      </w:tblPr>
      <w:tblGrid>
        <w:gridCol w:w="7668"/>
        <w:gridCol w:w="1188"/>
      </w:tblGrid>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Down-regulated genes </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Signal Transduction Pathways (canonical)</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P-value</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rowth hormone signaling pathway (JAK2 STAT5)</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71E-04</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Signal Transduction Pathways (Genomatix Literature Mini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P-value</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RANULOCYTE COLONY STIMULATING FACTOR</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99E-04</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VELOPMENTAL</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56E-04</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EUKEMIA INHIBITORY FACTOR</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61E-04</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ROWTH HORMONE RECEPTOR</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5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LEUKIN 6 SIGNAL TRANSDUCER (GP130, ONCOSTATIN M RECEPTOR)</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79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LIARY NEUROTROPHIC FACTOR RECEPTOR</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79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LEUKIN 6 (INTERFERON, BETA 2)</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8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O-Term (Molecular function)</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P-value</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atrotoxin receptor activity</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78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eukemia inhibitory factor receptor activity</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78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ein kinase inhibitor activity</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76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llagen bindi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15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inase inhibitor activity</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55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rbohydrate bindi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2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O-Term (Cellular Component)</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P-value</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xtracellular matrix</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1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cl3/NF-kappaB2 complex</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56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uanylate cyclase complex, soluble</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56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Up-regulated genes </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Signal Transduction Pathways (canonical)</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P-value</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6b1 and a6b4 Integrin signali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76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O-Term (Molecular function)</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P-value</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lcium-dependent phospholipid bindi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83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alkylglycerophosphocholine O-acetyltransferase activity</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47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pha-L-fucosidase activity</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47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tural killer cell lectin-like receptor bindi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47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pha-2C adrenergic receptor bindi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47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llistatin binding</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47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ucosidase activity</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47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O-Term (Cellular Component)</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P-value</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mbrane</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3E-04</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gral to membrane</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E-04</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mbrane part</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5E-04</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rinsic to membrane</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90E-04</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pical part of cell</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6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sement membrane</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0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olgi membrane</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8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pical plasma membrane</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63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lasma membrane</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73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rganelle membrane</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76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hibin A complex</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16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aminin-2 complex</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16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hibin complex</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16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aminin-5 complex</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16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ell periphery</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6E-0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olgi apparatus part</w:t>
            </w:r>
          </w:p>
        </w:tc>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8E-03</w:t>
            </w:r>
          </w:p>
        </w:tc>
      </w:tr>
    </w:tbl>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Significantly enriched signal transduction pathways and gene ontology (GO) terms within genes that are specifically regulated in senescent cells, but show no regulation in quiescent cells or in cells arrested in in response to IR.</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14:45:00Z</dcterms:created>
  <dc:creator>Daniel Lackner</dc:creator>
  <dc:description/>
  <cp:keywords/>
  <dc:language>en-US</dc:language>
  <cp:lastModifiedBy>Jan Karlseder</cp:lastModifiedBy>
  <cp:lastPrinted>2014-02-24T15:00:00Z</cp:lastPrinted>
  <dcterms:modified xsi:type="dcterms:W3CDTF">2014-04-15T14:45:00Z</dcterms:modified>
  <cp:revision>2</cp:revision>
  <dc:subject/>
  <dc:title/>
</cp:coreProperties>
</file>